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479" w:rsidRDefault="009C147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FB6735"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Pr="00FB673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8"/>
          <w:szCs w:val="28"/>
        </w:rPr>
        <w:t>material</w:t>
      </w:r>
      <w:proofErr w:type="spellEnd"/>
    </w:p>
    <w:p w:rsidR="00FB6735" w:rsidRPr="00FB6735" w:rsidRDefault="00FB6735">
      <w:pPr>
        <w:rPr>
          <w:rFonts w:ascii="Times New Roman" w:hAnsi="Times New Roman" w:cs="Times New Roman"/>
          <w:b/>
          <w:sz w:val="28"/>
          <w:szCs w:val="28"/>
        </w:rPr>
      </w:pPr>
    </w:p>
    <w:p w:rsidR="00A34CBD" w:rsidRPr="00FB6735" w:rsidRDefault="00A34CBD" w:rsidP="00A34CB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S2.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Distribution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respondents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sociodemographic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birth-related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characteristic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90"/>
        <w:gridCol w:w="1418"/>
        <w:gridCol w:w="1842"/>
      </w:tblGrid>
      <w:tr w:rsidR="00852810" w:rsidTr="00765AF7">
        <w:tc>
          <w:tcPr>
            <w:tcW w:w="3119" w:type="dxa"/>
            <w:tcBorders>
              <w:bottom w:val="single" w:sz="4" w:space="0" w:color="auto"/>
            </w:tcBorders>
          </w:tcPr>
          <w:p w:rsidR="00852810" w:rsidRDefault="00852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852810" w:rsidRDefault="00852810" w:rsidP="00852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2810" w:rsidRDefault="00852810" w:rsidP="008528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52810" w:rsidRDefault="00852810" w:rsidP="008528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± SD</w:t>
            </w:r>
          </w:p>
        </w:tc>
      </w:tr>
      <w:tr w:rsidR="00852810" w:rsidTr="00765AF7">
        <w:tc>
          <w:tcPr>
            <w:tcW w:w="3119" w:type="dxa"/>
            <w:tcBorders>
              <w:bottom w:val="nil"/>
            </w:tcBorders>
          </w:tcPr>
          <w:p w:rsidR="00852810" w:rsidRDefault="008528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  <w:r w:rsidR="009710F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710F1">
              <w:rPr>
                <w:rFonts w:ascii="Times New Roman" w:hAnsi="Times New Roman" w:cs="Times New Roman"/>
              </w:rPr>
              <w:t>in</w:t>
            </w:r>
            <w:proofErr w:type="spellEnd"/>
            <w:r w:rsidR="009710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710F1">
              <w:rPr>
                <w:rFonts w:ascii="Times New Roman" w:hAnsi="Times New Roman" w:cs="Times New Roman"/>
              </w:rPr>
              <w:t>years</w:t>
            </w:r>
            <w:proofErr w:type="spellEnd"/>
            <w:r w:rsidR="009710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0" w:type="dxa"/>
            <w:tcBorders>
              <w:bottom w:val="nil"/>
            </w:tcBorders>
          </w:tcPr>
          <w:p w:rsidR="00852810" w:rsidRDefault="00852810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tcBorders>
              <w:bottom w:val="nil"/>
            </w:tcBorders>
          </w:tcPr>
          <w:p w:rsidR="00852810" w:rsidRDefault="00852810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2" w:type="dxa"/>
            <w:tcBorders>
              <w:bottom w:val="nil"/>
            </w:tcBorders>
          </w:tcPr>
          <w:p w:rsidR="00852810" w:rsidRDefault="00852810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2 (</w:t>
            </w:r>
            <w:r w:rsidR="006079F3">
              <w:rPr>
                <w:rFonts w:ascii="Times New Roman" w:hAnsi="Times New Roman" w:cs="Times New Roman"/>
              </w:rPr>
              <w:t>5.21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2810" w:rsidTr="00765AF7">
        <w:tc>
          <w:tcPr>
            <w:tcW w:w="3119" w:type="dxa"/>
            <w:tcBorders>
              <w:top w:val="nil"/>
              <w:bottom w:val="nil"/>
            </w:tcBorders>
          </w:tcPr>
          <w:p w:rsidR="00852810" w:rsidRDefault="008528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sta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  <w:r w:rsidR="009710F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710F1">
              <w:rPr>
                <w:rFonts w:ascii="Times New Roman" w:hAnsi="Times New Roman" w:cs="Times New Roman"/>
              </w:rPr>
              <w:t>in</w:t>
            </w:r>
            <w:proofErr w:type="spellEnd"/>
            <w:r w:rsidR="009710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710F1">
              <w:rPr>
                <w:rFonts w:ascii="Times New Roman" w:hAnsi="Times New Roman" w:cs="Times New Roman"/>
              </w:rPr>
              <w:t>weeks</w:t>
            </w:r>
            <w:proofErr w:type="spellEnd"/>
            <w:r w:rsidR="009710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852810" w:rsidRDefault="00852810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52810" w:rsidRDefault="00852810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52810" w:rsidRDefault="009710F1" w:rsidP="00971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4 (3.977)</w:t>
            </w:r>
          </w:p>
        </w:tc>
      </w:tr>
      <w:tr w:rsidR="00852810" w:rsidTr="00765AF7">
        <w:tc>
          <w:tcPr>
            <w:tcW w:w="3119" w:type="dxa"/>
            <w:tcBorders>
              <w:top w:val="nil"/>
              <w:bottom w:val="nil"/>
            </w:tcBorders>
          </w:tcPr>
          <w:p w:rsidR="00852810" w:rsidRDefault="009710F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rth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nth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852810" w:rsidRDefault="001F197C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52810" w:rsidRDefault="001F197C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52810" w:rsidRDefault="001F197C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 (3.82)</w:t>
            </w:r>
          </w:p>
        </w:tc>
      </w:tr>
      <w:tr w:rsidR="00914B2B" w:rsidTr="00765AF7">
        <w:tc>
          <w:tcPr>
            <w:tcW w:w="3119" w:type="dxa"/>
            <w:tcBorders>
              <w:top w:val="nil"/>
              <w:bottom w:val="nil"/>
            </w:tcBorders>
          </w:tcPr>
          <w:p w:rsidR="00914B2B" w:rsidRDefault="00914B2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ildbirths</w:t>
            </w:r>
            <w:proofErr w:type="spellEnd"/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006)</w:t>
            </w:r>
          </w:p>
        </w:tc>
      </w:tr>
      <w:tr w:rsidR="00914B2B" w:rsidTr="00765AF7">
        <w:tc>
          <w:tcPr>
            <w:tcW w:w="3119" w:type="dxa"/>
            <w:tcBorders>
              <w:top w:val="nil"/>
            </w:tcBorders>
          </w:tcPr>
          <w:p w:rsidR="00914B2B" w:rsidRDefault="00914B2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390" w:type="dxa"/>
            <w:tcBorders>
              <w:top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nil"/>
            </w:tcBorders>
          </w:tcPr>
          <w:p w:rsidR="00914B2B" w:rsidRDefault="00914B2B" w:rsidP="001F1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116)</w:t>
            </w:r>
          </w:p>
        </w:tc>
      </w:tr>
    </w:tbl>
    <w:p w:rsidR="00852810" w:rsidRDefault="00852810">
      <w:pPr>
        <w:rPr>
          <w:rFonts w:ascii="Times New Roman" w:hAnsi="Times New Roman" w:cs="Times New Roman"/>
        </w:rPr>
      </w:pPr>
    </w:p>
    <w:p w:rsidR="00852810" w:rsidRPr="00852810" w:rsidRDefault="00852810" w:rsidP="008528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2810" w:rsidRPr="00852810" w:rsidRDefault="00852810" w:rsidP="00852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52810" w:rsidRPr="009C1479" w:rsidRDefault="0085281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2810" w:rsidRPr="009C1479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79"/>
    <w:rsid w:val="001F197C"/>
    <w:rsid w:val="004E2ED2"/>
    <w:rsid w:val="004E721B"/>
    <w:rsid w:val="00550441"/>
    <w:rsid w:val="006079F3"/>
    <w:rsid w:val="00670337"/>
    <w:rsid w:val="00765AF7"/>
    <w:rsid w:val="00852810"/>
    <w:rsid w:val="00914B2B"/>
    <w:rsid w:val="009710F1"/>
    <w:rsid w:val="009C1479"/>
    <w:rsid w:val="00A34CBD"/>
    <w:rsid w:val="00CB5C3F"/>
    <w:rsid w:val="00D348C1"/>
    <w:rsid w:val="00E343CB"/>
    <w:rsid w:val="00FB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BCFE1C-6408-474A-9B7D-EB810BE4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DU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U SMF</dc:creator>
  <cp:keywords/>
  <dc:description/>
  <cp:lastModifiedBy>VDU SMF</cp:lastModifiedBy>
  <cp:revision>3</cp:revision>
  <dcterms:created xsi:type="dcterms:W3CDTF">2024-10-03T17:30:00Z</dcterms:created>
  <dcterms:modified xsi:type="dcterms:W3CDTF">2024-10-03T17:54:00Z</dcterms:modified>
</cp:coreProperties>
</file>